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4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19"/>
        <w:gridCol w:w="709"/>
        <w:gridCol w:w="992"/>
        <w:gridCol w:w="709"/>
        <w:gridCol w:w="1275"/>
        <w:gridCol w:w="1843"/>
        <w:gridCol w:w="711"/>
        <w:gridCol w:w="992"/>
        <w:gridCol w:w="709"/>
        <w:gridCol w:w="1138"/>
      </w:tblGrid>
      <w:tr w:rsidR="00906A26" w:rsidRPr="0037359B" w14:paraId="1EA58CA5" w14:textId="77777777" w:rsidTr="00E6187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2C639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F516CF" w14:textId="77777777" w:rsidR="00906A26" w:rsidRPr="0037359B" w:rsidRDefault="00906A26" w:rsidP="007E1E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Full Sample</w:t>
            </w:r>
          </w:p>
        </w:tc>
        <w:tc>
          <w:tcPr>
            <w:tcW w:w="53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78C835" w14:textId="77777777" w:rsidR="00906A26" w:rsidRPr="0037359B" w:rsidRDefault="00906A26" w:rsidP="007E1E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906A26" w:rsidRPr="0037359B" w14:paraId="2D21E4E2" w14:textId="77777777" w:rsidTr="00E6187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11654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7AF6F" w14:textId="77777777" w:rsidR="00906A26" w:rsidRPr="0037359B" w:rsidRDefault="00E6187A" w:rsidP="007E1E4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(df)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103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4CE1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  <w:p w14:paraId="7F94415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RMSEA</w:t>
            </w:r>
          </w:p>
          <w:p w14:paraId="759ABA4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85D4D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∆C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3F6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∆RMSE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CD92A" w14:textId="77777777" w:rsidR="00906A26" w:rsidRPr="006F62EA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(df)</m:t>
                </m:r>
              </m:oMath>
            </m:oMathPara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E11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4DF3" w14:textId="77777777" w:rsidR="00906A26" w:rsidRPr="0037359B" w:rsidRDefault="00906A26" w:rsidP="007E1E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A1380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RMSEA</w:t>
            </w:r>
          </w:p>
          <w:p w14:paraId="2CEF025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A8F0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∆CF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D4F24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∆RMSEA</w:t>
            </w:r>
          </w:p>
        </w:tc>
      </w:tr>
      <w:tr w:rsidR="00906A26" w:rsidRPr="0037359B" w14:paraId="09208F0D" w14:textId="77777777" w:rsidTr="00E6187A">
        <w:tc>
          <w:tcPr>
            <w:tcW w:w="2127" w:type="dxa"/>
            <w:tcBorders>
              <w:top w:val="single" w:sz="4" w:space="0" w:color="auto"/>
            </w:tcBorders>
          </w:tcPr>
          <w:p w14:paraId="08566C8D" w14:textId="3228D4C2" w:rsidR="00906A26" w:rsidRPr="0037359B" w:rsidRDefault="00906A26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359B">
              <w:rPr>
                <w:rFonts w:ascii="Times New Roman" w:hAnsi="Times New Roman" w:cs="Times New Roman"/>
                <w:b/>
                <w:bCs/>
                <w:lang w:val="en-US"/>
              </w:rPr>
              <w:t>1 Factor</w:t>
            </w:r>
            <w:r w:rsidR="00E6187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odel1)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768F046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A909E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EDFA7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AFC59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3BD11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D1A28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2558F0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5BF16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48E6A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0C60E54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A26" w:rsidRPr="0037359B" w14:paraId="424E0488" w14:textId="77777777" w:rsidTr="00E6187A">
        <w:tc>
          <w:tcPr>
            <w:tcW w:w="2127" w:type="dxa"/>
          </w:tcPr>
          <w:p w14:paraId="411C93B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Configural</w:t>
            </w:r>
          </w:p>
        </w:tc>
        <w:tc>
          <w:tcPr>
            <w:tcW w:w="1719" w:type="dxa"/>
          </w:tcPr>
          <w:p w14:paraId="005C34A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5497.28 </w:t>
            </w:r>
            <w:r w:rsidRPr="0037359B">
              <w:rPr>
                <w:rFonts w:ascii="Times New Roman" w:hAnsi="Times New Roman" w:cs="Times New Roman"/>
                <w:lang w:val="en-US"/>
              </w:rPr>
              <w:t>(2160)</w:t>
            </w:r>
          </w:p>
        </w:tc>
        <w:tc>
          <w:tcPr>
            <w:tcW w:w="709" w:type="dxa"/>
            <w:vAlign w:val="center"/>
          </w:tcPr>
          <w:p w14:paraId="6C5C4AE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92" w:type="dxa"/>
            <w:vAlign w:val="center"/>
          </w:tcPr>
          <w:p w14:paraId="2BB232C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</w:tcPr>
          <w:p w14:paraId="6E538AD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602F01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9C1780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7021.39 (4320)</w:t>
            </w:r>
          </w:p>
        </w:tc>
        <w:tc>
          <w:tcPr>
            <w:tcW w:w="711" w:type="dxa"/>
          </w:tcPr>
          <w:p w14:paraId="5E256314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  <w:tc>
          <w:tcPr>
            <w:tcW w:w="992" w:type="dxa"/>
          </w:tcPr>
          <w:p w14:paraId="5B56D04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709" w:type="dxa"/>
          </w:tcPr>
          <w:p w14:paraId="2C802D3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14:paraId="4C53B4D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A26" w:rsidRPr="0037359B" w14:paraId="34D0736E" w14:textId="77777777" w:rsidTr="00E6187A">
        <w:tc>
          <w:tcPr>
            <w:tcW w:w="2127" w:type="dxa"/>
          </w:tcPr>
          <w:p w14:paraId="4610C07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Scalar</w:t>
            </w:r>
          </w:p>
        </w:tc>
        <w:tc>
          <w:tcPr>
            <w:tcW w:w="1719" w:type="dxa"/>
            <w:vAlign w:val="center"/>
          </w:tcPr>
          <w:p w14:paraId="0BB4F7D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5641.56 (2208)</w:t>
            </w:r>
          </w:p>
        </w:tc>
        <w:tc>
          <w:tcPr>
            <w:tcW w:w="709" w:type="dxa"/>
            <w:vAlign w:val="center"/>
          </w:tcPr>
          <w:p w14:paraId="3893CB3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  <w:tc>
          <w:tcPr>
            <w:tcW w:w="992" w:type="dxa"/>
            <w:vAlign w:val="center"/>
          </w:tcPr>
          <w:p w14:paraId="18E6EE7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709" w:type="dxa"/>
          </w:tcPr>
          <w:p w14:paraId="6E5738F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5" w:type="dxa"/>
          </w:tcPr>
          <w:p w14:paraId="233292D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843" w:type="dxa"/>
          </w:tcPr>
          <w:p w14:paraId="6636F8E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7512.85 (4431)</w:t>
            </w:r>
          </w:p>
        </w:tc>
        <w:tc>
          <w:tcPr>
            <w:tcW w:w="711" w:type="dxa"/>
          </w:tcPr>
          <w:p w14:paraId="65F85AE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  <w:tc>
          <w:tcPr>
            <w:tcW w:w="992" w:type="dxa"/>
          </w:tcPr>
          <w:p w14:paraId="03C3988D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709" w:type="dxa"/>
          </w:tcPr>
          <w:p w14:paraId="01C003C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138" w:type="dxa"/>
          </w:tcPr>
          <w:p w14:paraId="3E5DF01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906A26" w:rsidRPr="0037359B" w14:paraId="53CAAABE" w14:textId="77777777" w:rsidTr="00E6187A">
        <w:tc>
          <w:tcPr>
            <w:tcW w:w="2127" w:type="dxa"/>
          </w:tcPr>
          <w:p w14:paraId="3BE921F8" w14:textId="311AA032" w:rsidR="00906A26" w:rsidRPr="0037359B" w:rsidRDefault="004B58BD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719" w:type="dxa"/>
            <w:vAlign w:val="center"/>
          </w:tcPr>
          <w:p w14:paraId="79C90D3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6017.99 (2272)</w:t>
            </w:r>
          </w:p>
        </w:tc>
        <w:tc>
          <w:tcPr>
            <w:tcW w:w="709" w:type="dxa"/>
            <w:vAlign w:val="center"/>
          </w:tcPr>
          <w:p w14:paraId="310D0D4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9</w:t>
            </w:r>
          </w:p>
        </w:tc>
        <w:tc>
          <w:tcPr>
            <w:tcW w:w="992" w:type="dxa"/>
            <w:vAlign w:val="center"/>
          </w:tcPr>
          <w:p w14:paraId="5CC391B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709" w:type="dxa"/>
          </w:tcPr>
          <w:p w14:paraId="55BB194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5" w:type="dxa"/>
          </w:tcPr>
          <w:p w14:paraId="05C5071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843" w:type="dxa"/>
          </w:tcPr>
          <w:p w14:paraId="72AED35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8269.67 (4559)</w:t>
            </w:r>
          </w:p>
        </w:tc>
        <w:tc>
          <w:tcPr>
            <w:tcW w:w="711" w:type="dxa"/>
          </w:tcPr>
          <w:p w14:paraId="37EE17A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8</w:t>
            </w:r>
          </w:p>
        </w:tc>
        <w:tc>
          <w:tcPr>
            <w:tcW w:w="992" w:type="dxa"/>
          </w:tcPr>
          <w:p w14:paraId="440E4F4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709" w:type="dxa"/>
          </w:tcPr>
          <w:p w14:paraId="740499C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138" w:type="dxa"/>
          </w:tcPr>
          <w:p w14:paraId="6F8B7314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906A26" w:rsidRPr="0037359B" w14:paraId="7E0A96D6" w14:textId="77777777" w:rsidTr="00E6187A">
        <w:tc>
          <w:tcPr>
            <w:tcW w:w="2127" w:type="dxa"/>
          </w:tcPr>
          <w:p w14:paraId="21052B31" w14:textId="3E05B662" w:rsidR="00906A26" w:rsidRPr="0037359B" w:rsidRDefault="00E6187A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ified 1</w:t>
            </w:r>
            <w:r w:rsidRPr="003735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 (Model 2)</w:t>
            </w:r>
          </w:p>
        </w:tc>
        <w:tc>
          <w:tcPr>
            <w:tcW w:w="1719" w:type="dxa"/>
            <w:vAlign w:val="center"/>
          </w:tcPr>
          <w:p w14:paraId="5E56CD6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135AD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88FA85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A39F61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CA273B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F3E4FD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48A619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BCFDB2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017C24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14:paraId="3A843C5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A26" w:rsidRPr="0037359B" w14:paraId="0B399FF1" w14:textId="77777777" w:rsidTr="00E6187A">
        <w:tc>
          <w:tcPr>
            <w:tcW w:w="2127" w:type="dxa"/>
          </w:tcPr>
          <w:p w14:paraId="77497E6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Configural</w:t>
            </w:r>
          </w:p>
        </w:tc>
        <w:tc>
          <w:tcPr>
            <w:tcW w:w="1719" w:type="dxa"/>
            <w:vAlign w:val="center"/>
          </w:tcPr>
          <w:p w14:paraId="598366E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4628.98 (2151)</w:t>
            </w:r>
          </w:p>
        </w:tc>
        <w:tc>
          <w:tcPr>
            <w:tcW w:w="709" w:type="dxa"/>
            <w:vAlign w:val="center"/>
          </w:tcPr>
          <w:p w14:paraId="2110516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3</w:t>
            </w:r>
          </w:p>
        </w:tc>
        <w:tc>
          <w:tcPr>
            <w:tcW w:w="992" w:type="dxa"/>
            <w:vAlign w:val="center"/>
          </w:tcPr>
          <w:p w14:paraId="0A1015A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709" w:type="dxa"/>
          </w:tcPr>
          <w:p w14:paraId="261B0F0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71BEF8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5C02D04" w14:textId="77777777" w:rsidR="00906A26" w:rsidRPr="006B73AF" w:rsidRDefault="00906A26" w:rsidP="007E1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6184.07 (4302)</w:t>
            </w:r>
          </w:p>
        </w:tc>
        <w:tc>
          <w:tcPr>
            <w:tcW w:w="711" w:type="dxa"/>
          </w:tcPr>
          <w:p w14:paraId="388B9D6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4</w:t>
            </w:r>
          </w:p>
        </w:tc>
        <w:tc>
          <w:tcPr>
            <w:tcW w:w="992" w:type="dxa"/>
          </w:tcPr>
          <w:p w14:paraId="5F21BBE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709" w:type="dxa"/>
          </w:tcPr>
          <w:p w14:paraId="2C31633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14:paraId="7DB7B22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A26" w:rsidRPr="0037359B" w14:paraId="33DC9694" w14:textId="77777777" w:rsidTr="00E6187A">
        <w:tc>
          <w:tcPr>
            <w:tcW w:w="2127" w:type="dxa"/>
          </w:tcPr>
          <w:p w14:paraId="3CB98F1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Scalar</w:t>
            </w:r>
          </w:p>
        </w:tc>
        <w:tc>
          <w:tcPr>
            <w:tcW w:w="1719" w:type="dxa"/>
            <w:vAlign w:val="center"/>
          </w:tcPr>
          <w:p w14:paraId="35B2EAC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4789.05 (2199)</w:t>
            </w:r>
          </w:p>
        </w:tc>
        <w:tc>
          <w:tcPr>
            <w:tcW w:w="709" w:type="dxa"/>
            <w:vAlign w:val="center"/>
          </w:tcPr>
          <w:p w14:paraId="2BE4A49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2</w:t>
            </w:r>
          </w:p>
        </w:tc>
        <w:tc>
          <w:tcPr>
            <w:tcW w:w="992" w:type="dxa"/>
            <w:vAlign w:val="center"/>
          </w:tcPr>
          <w:p w14:paraId="7D8AEA5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709" w:type="dxa"/>
          </w:tcPr>
          <w:p w14:paraId="554D730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5" w:type="dxa"/>
          </w:tcPr>
          <w:p w14:paraId="1743E3BD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843" w:type="dxa"/>
          </w:tcPr>
          <w:p w14:paraId="2284829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6696.36 (4413)</w:t>
            </w:r>
          </w:p>
        </w:tc>
        <w:tc>
          <w:tcPr>
            <w:tcW w:w="711" w:type="dxa"/>
          </w:tcPr>
          <w:p w14:paraId="50934FF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3</w:t>
            </w:r>
          </w:p>
        </w:tc>
        <w:tc>
          <w:tcPr>
            <w:tcW w:w="992" w:type="dxa"/>
          </w:tcPr>
          <w:p w14:paraId="3E6ED66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709" w:type="dxa"/>
          </w:tcPr>
          <w:p w14:paraId="3D22E41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138" w:type="dxa"/>
          </w:tcPr>
          <w:p w14:paraId="7E94F73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906A26" w:rsidRPr="0037359B" w14:paraId="53FE0B4C" w14:textId="77777777" w:rsidTr="00E6187A">
        <w:tc>
          <w:tcPr>
            <w:tcW w:w="2127" w:type="dxa"/>
          </w:tcPr>
          <w:p w14:paraId="30897C04" w14:textId="096973FE" w:rsidR="00906A26" w:rsidRPr="0037359B" w:rsidRDefault="004B58BD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719" w:type="dxa"/>
            <w:vAlign w:val="center"/>
          </w:tcPr>
          <w:p w14:paraId="25676D8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5176.03 (2263) </w:t>
            </w:r>
          </w:p>
        </w:tc>
        <w:tc>
          <w:tcPr>
            <w:tcW w:w="709" w:type="dxa"/>
            <w:vAlign w:val="center"/>
          </w:tcPr>
          <w:p w14:paraId="0BE1F09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  <w:tc>
          <w:tcPr>
            <w:tcW w:w="992" w:type="dxa"/>
            <w:vAlign w:val="center"/>
          </w:tcPr>
          <w:p w14:paraId="75D6D5A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709" w:type="dxa"/>
          </w:tcPr>
          <w:p w14:paraId="4DD0100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5" w:type="dxa"/>
          </w:tcPr>
          <w:p w14:paraId="4203058D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843" w:type="dxa"/>
          </w:tcPr>
          <w:p w14:paraId="08F8D07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7400.70 (4478)</w:t>
            </w:r>
          </w:p>
        </w:tc>
        <w:tc>
          <w:tcPr>
            <w:tcW w:w="711" w:type="dxa"/>
          </w:tcPr>
          <w:p w14:paraId="4C62EBD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  <w:tc>
          <w:tcPr>
            <w:tcW w:w="992" w:type="dxa"/>
          </w:tcPr>
          <w:p w14:paraId="09FEFCFD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709" w:type="dxa"/>
          </w:tcPr>
          <w:p w14:paraId="163C33E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138" w:type="dxa"/>
          </w:tcPr>
          <w:p w14:paraId="1E9EFA8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906A26" w:rsidRPr="0037359B" w14:paraId="4979F164" w14:textId="77777777" w:rsidTr="00E6187A">
        <w:tc>
          <w:tcPr>
            <w:tcW w:w="2127" w:type="dxa"/>
          </w:tcPr>
          <w:p w14:paraId="54043EEC" w14:textId="78D14E17" w:rsidR="00906A26" w:rsidRPr="0037359B" w:rsidRDefault="00906A26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3735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E6187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odel 3)</w:t>
            </w:r>
          </w:p>
        </w:tc>
        <w:tc>
          <w:tcPr>
            <w:tcW w:w="1719" w:type="dxa"/>
            <w:vAlign w:val="center"/>
          </w:tcPr>
          <w:p w14:paraId="41EEB52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DA9908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1B9889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6B7B0D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6007DF5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90F6E5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008A46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69797A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0A196C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14:paraId="4222BB5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A26" w:rsidRPr="0037359B" w14:paraId="1EB7A595" w14:textId="77777777" w:rsidTr="00E6187A">
        <w:tc>
          <w:tcPr>
            <w:tcW w:w="2127" w:type="dxa"/>
          </w:tcPr>
          <w:p w14:paraId="662E5BA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Configural</w:t>
            </w:r>
          </w:p>
        </w:tc>
        <w:tc>
          <w:tcPr>
            <w:tcW w:w="1719" w:type="dxa"/>
          </w:tcPr>
          <w:p w14:paraId="1B7FC73A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2965.28 (2043)</w:t>
            </w:r>
          </w:p>
        </w:tc>
        <w:tc>
          <w:tcPr>
            <w:tcW w:w="709" w:type="dxa"/>
            <w:vAlign w:val="center"/>
          </w:tcPr>
          <w:p w14:paraId="100ACB9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7</w:t>
            </w:r>
          </w:p>
        </w:tc>
        <w:tc>
          <w:tcPr>
            <w:tcW w:w="992" w:type="dxa"/>
            <w:vAlign w:val="center"/>
          </w:tcPr>
          <w:p w14:paraId="09306F2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709" w:type="dxa"/>
          </w:tcPr>
          <w:p w14:paraId="222570E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169352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C29980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4187.50 (4086) </w:t>
            </w:r>
          </w:p>
        </w:tc>
        <w:tc>
          <w:tcPr>
            <w:tcW w:w="711" w:type="dxa"/>
          </w:tcPr>
          <w:p w14:paraId="32B908A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  <w:tc>
          <w:tcPr>
            <w:tcW w:w="992" w:type="dxa"/>
          </w:tcPr>
          <w:p w14:paraId="7F8CA6A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709" w:type="dxa"/>
          </w:tcPr>
          <w:p w14:paraId="51E3692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14:paraId="1C45040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A26" w:rsidRPr="0037359B" w14:paraId="11F758A1" w14:textId="77777777" w:rsidTr="00E6187A">
        <w:tc>
          <w:tcPr>
            <w:tcW w:w="2127" w:type="dxa"/>
          </w:tcPr>
          <w:p w14:paraId="06580B5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7359B">
              <w:rPr>
                <w:rFonts w:ascii="Times New Roman" w:hAnsi="Times New Roman" w:cs="Times New Roman"/>
                <w:lang w:val="en-US"/>
              </w:rPr>
              <w:t>Scalar</w:t>
            </w:r>
          </w:p>
        </w:tc>
        <w:tc>
          <w:tcPr>
            <w:tcW w:w="1719" w:type="dxa"/>
            <w:vAlign w:val="center"/>
          </w:tcPr>
          <w:p w14:paraId="7AB7C3A5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3038.56 (2075)</w:t>
            </w:r>
          </w:p>
        </w:tc>
        <w:tc>
          <w:tcPr>
            <w:tcW w:w="709" w:type="dxa"/>
            <w:vAlign w:val="center"/>
          </w:tcPr>
          <w:p w14:paraId="76D9963C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7</w:t>
            </w:r>
          </w:p>
        </w:tc>
        <w:tc>
          <w:tcPr>
            <w:tcW w:w="992" w:type="dxa"/>
            <w:vAlign w:val="center"/>
          </w:tcPr>
          <w:p w14:paraId="1465816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709" w:type="dxa"/>
          </w:tcPr>
          <w:p w14:paraId="1521D470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5" w:type="dxa"/>
          </w:tcPr>
          <w:p w14:paraId="4DDF90D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843" w:type="dxa"/>
          </w:tcPr>
          <w:p w14:paraId="14C5A01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4478.11 (4164)</w:t>
            </w:r>
          </w:p>
        </w:tc>
        <w:tc>
          <w:tcPr>
            <w:tcW w:w="711" w:type="dxa"/>
          </w:tcPr>
          <w:p w14:paraId="7C9B6D7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  <w:tc>
          <w:tcPr>
            <w:tcW w:w="992" w:type="dxa"/>
          </w:tcPr>
          <w:p w14:paraId="71C369A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6</w:t>
            </w:r>
          </w:p>
        </w:tc>
        <w:tc>
          <w:tcPr>
            <w:tcW w:w="709" w:type="dxa"/>
          </w:tcPr>
          <w:p w14:paraId="70B87258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138" w:type="dxa"/>
          </w:tcPr>
          <w:p w14:paraId="6F079BF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906A26" w:rsidRPr="0037359B" w14:paraId="1101C381" w14:textId="77777777" w:rsidTr="00E6187A">
        <w:tc>
          <w:tcPr>
            <w:tcW w:w="2127" w:type="dxa"/>
            <w:tcBorders>
              <w:bottom w:val="single" w:sz="4" w:space="0" w:color="auto"/>
            </w:tcBorders>
          </w:tcPr>
          <w:p w14:paraId="590FE2BE" w14:textId="0F644341" w:rsidR="00906A26" w:rsidRPr="0037359B" w:rsidRDefault="004B58BD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517A6D16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3314.09 (21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B7CB91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096D12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A9F487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16A03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0DD253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5969.69 (4292) 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54A7A4B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42554F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CF64CE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B5B1A04" w14:textId="77777777" w:rsidR="00906A26" w:rsidRPr="0037359B" w:rsidRDefault="00906A26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</w:tbl>
    <w:p w14:paraId="7B349344" w14:textId="155CE62D" w:rsidR="00906A26" w:rsidRDefault="00906A26" w:rsidP="00906A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52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s</w:t>
      </w:r>
      <w:r>
        <w:rPr>
          <w:rFonts w:ascii="Times New Roman" w:hAnsi="Times New Roman" w:cs="Times New Roman"/>
          <w:sz w:val="24"/>
          <w:szCs w:val="24"/>
          <w:lang w:val="en-US"/>
        </w:rPr>
        <w:t>. Measurement invariance based on complete cases (</w:t>
      </w:r>
      <w:r w:rsidRPr="00B53FE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 2684)</w:t>
      </w:r>
    </w:p>
    <w:p w14:paraId="27F704FF" w14:textId="4A878167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7C334B" w14:textId="76C8AD25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A749AC" w14:textId="2BC20E3F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A95AA8" w14:textId="5207BBB7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B94FC6" w14:textId="19360ED0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E2F7A9" w14:textId="2343EDC8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05CDE7" w14:textId="79B8CBE4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72D3C7" w14:textId="6D335AEC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340392" w14:textId="7479F158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FD23FA" w14:textId="30F21B4E" w:rsidR="00804475" w:rsidRDefault="00E6187A" w:rsidP="008044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                   </w:t>
      </w:r>
      <w:r w:rsidR="00804475" w:rsidRPr="000C03F8">
        <w:rPr>
          <w:rFonts w:ascii="Times New Roman" w:hAnsi="Times New Roman" w:cs="Times New Roman"/>
          <w:i/>
          <w:iCs/>
          <w:lang w:val="en-US"/>
        </w:rPr>
        <w:t>Note</w:t>
      </w:r>
      <w:r w:rsidR="00804475" w:rsidRPr="00F706CA">
        <w:rPr>
          <w:rFonts w:ascii="Times New Roman" w:hAnsi="Times New Roman" w:cs="Times New Roman"/>
          <w:lang w:val="en-US"/>
        </w:rPr>
        <w:t xml:space="preserve">. </w:t>
      </w:r>
      <w:r w:rsidR="00804475" w:rsidRPr="001009BF">
        <w:rPr>
          <w:rFonts w:ascii="Times New Roman" w:hAnsi="Times New Roman" w:cs="Times New Roman"/>
          <w:lang w:val="en-US"/>
        </w:rPr>
        <w:t xml:space="preserve">CFI = Comparative Fit-Index; RMSEA = Root Mean Square Error of Approximation; </w:t>
      </w:r>
      <w:r w:rsidR="00804475" w:rsidRPr="001009BF">
        <w:rPr>
          <w:rFonts w:ascii="Times New Roman" w:hAnsi="Times New Roman" w:cs="Times New Roman"/>
          <w:i/>
          <w:lang w:val="en-US"/>
        </w:rPr>
        <w:t>df</w:t>
      </w:r>
      <w:r w:rsidR="00804475" w:rsidRPr="001009BF">
        <w:rPr>
          <w:rFonts w:ascii="Times New Roman" w:hAnsi="Times New Roman" w:cs="Times New Roman"/>
          <w:lang w:val="en-US"/>
        </w:rPr>
        <w:t xml:space="preserve"> = degrees of freedom </w:t>
      </w:r>
    </w:p>
    <w:p w14:paraId="0B236816" w14:textId="35B76B3F" w:rsidR="00133EA0" w:rsidRPr="001009BF" w:rsidRDefault="00133EA0" w:rsidP="008044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Here, we allowed for the covariances of errors between the reversely coded items. </w:t>
      </w:r>
    </w:p>
    <w:p w14:paraId="6259EE55" w14:textId="77777777" w:rsidR="00804475" w:rsidRPr="001009BF" w:rsidRDefault="00804475" w:rsidP="00804475">
      <w:pPr>
        <w:rPr>
          <w:rFonts w:ascii="Times New Roman" w:hAnsi="Times New Roman" w:cs="Times New Roman"/>
          <w:lang w:val="en-US"/>
        </w:rPr>
      </w:pPr>
      <w:r w:rsidRPr="001507B2">
        <w:rPr>
          <w:rFonts w:ascii="Times New Roman" w:hAnsi="Times New Roman" w:cs="Times New Roman"/>
          <w:lang w:val="en-US"/>
        </w:rPr>
        <w:t xml:space="preserve">ΔCFI </w:t>
      </w:r>
      <w:r w:rsidRPr="00E9598C">
        <w:rPr>
          <w:lang w:val="en-US"/>
        </w:rPr>
        <w:sym w:font="Symbol" w:char="F0B3"/>
      </w:r>
      <w:r w:rsidRPr="001507B2">
        <w:rPr>
          <w:rFonts w:ascii="Times New Roman" w:hAnsi="Times New Roman" w:cs="Times New Roman"/>
          <w:lang w:val="en-US"/>
        </w:rPr>
        <w:t xml:space="preserve"> .010 and ΔRMSEA </w:t>
      </w:r>
      <w:r w:rsidRPr="00E9598C">
        <w:rPr>
          <w:lang w:val="en-US"/>
        </w:rPr>
        <w:sym w:font="Symbol" w:char="F0B3"/>
      </w:r>
      <w:r w:rsidRPr="001507B2">
        <w:rPr>
          <w:rFonts w:ascii="Times New Roman" w:hAnsi="Times New Roman" w:cs="Times New Roman"/>
          <w:lang w:val="en-US"/>
        </w:rPr>
        <w:t xml:space="preserve"> .007 indicate substantial deterioration in model fit (Neufeld et al, under review).</w:t>
      </w:r>
      <w:r>
        <w:rPr>
          <w:rFonts w:ascii="Times New Roman" w:hAnsi="Times New Roman" w:cs="Times New Roman"/>
          <w:lang w:val="en-US"/>
        </w:rPr>
        <w:t xml:space="preserve"> Models are compared with the prior model consisting of one less level of constraints.</w:t>
      </w:r>
    </w:p>
    <w:p w14:paraId="052CC019" w14:textId="20D22DC4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3271E6" w14:textId="3C485926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90E36B" w14:textId="577146D4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B70D61" w14:textId="1C891E54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5D390F" w14:textId="3A62C54C" w:rsidR="000B08D0" w:rsidRDefault="000B08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DC6AB4" w14:textId="1BC617DA" w:rsidR="000B08D0" w:rsidRDefault="000B08D0" w:rsidP="000B08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F71F58">
        <w:rPr>
          <w:rFonts w:ascii="Times New Roman" w:hAnsi="Times New Roman" w:cs="Times New Roman"/>
          <w:b/>
          <w:bCs/>
          <w:lang w:val="en-US"/>
        </w:rPr>
        <w:t>s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</w:t>
      </w:r>
      <w:r w:rsidRPr="006F62EA">
        <w:rPr>
          <w:rFonts w:ascii="Times New Roman" w:hAnsi="Times New Roman" w:cs="Times New Roman"/>
          <w:lang w:val="en-US"/>
        </w:rPr>
        <w:t>orrelations</w:t>
      </w:r>
      <w:r>
        <w:rPr>
          <w:rFonts w:ascii="Times New Roman" w:hAnsi="Times New Roman" w:cs="Times New Roman"/>
          <w:lang w:val="en-US"/>
        </w:rPr>
        <w:t xml:space="preserve"> between sum scores of the total scores and the two-factors affective depression and somatic symptoms </w:t>
      </w:r>
    </w:p>
    <w:tbl>
      <w:tblPr>
        <w:tblStyle w:val="Tabellenraster"/>
        <w:tblpPr w:leftFromText="141" w:rightFromText="141" w:horzAnchor="margin" w:tblpY="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509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0B08D0" w14:paraId="273CE346" w14:textId="77777777" w:rsidTr="007E1E4F"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68C6487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19D7077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T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69468BA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268E96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DCDE1F1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E619AC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17B1E3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6B438CC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97CBC36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614D23A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675EAFA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3685E45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4996112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D1C274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C1BDE81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3433E38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45ACF57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751588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6BF0B4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A1FF4B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6FBCF2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545AC6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CF3EAF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489259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6C7436B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41633BE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6FD124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5B260E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S</w:t>
            </w:r>
          </w:p>
        </w:tc>
      </w:tr>
      <w:tr w:rsidR="000B08D0" w14:paraId="2F0F398F" w14:textId="77777777" w:rsidTr="007E1E4F">
        <w:tc>
          <w:tcPr>
            <w:tcW w:w="509" w:type="dxa"/>
            <w:tcBorders>
              <w:top w:val="single" w:sz="4" w:space="0" w:color="auto"/>
            </w:tcBorders>
          </w:tcPr>
          <w:p w14:paraId="65E7CE5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T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08E3DE9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28DFDBF1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F057B2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0524F6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70BCD9C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7FBFD2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92B1F6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65F82C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9293BD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DE9E41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0DF8A7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AD0B23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3524C9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750F77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831D24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A5C633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55734D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7D91BE6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B41F05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BAD6C8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7286E3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51966F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A90A91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AB2AAA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34961F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1413641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DCAFB1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B08D0" w14:paraId="37D62045" w14:textId="77777777" w:rsidTr="007E1E4F">
        <w:tc>
          <w:tcPr>
            <w:tcW w:w="509" w:type="dxa"/>
          </w:tcPr>
          <w:p w14:paraId="761FFB96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T</w:t>
            </w:r>
          </w:p>
        </w:tc>
        <w:tc>
          <w:tcPr>
            <w:tcW w:w="509" w:type="dxa"/>
          </w:tcPr>
          <w:p w14:paraId="4403A52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509" w:type="dxa"/>
          </w:tcPr>
          <w:p w14:paraId="5AE28B6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510" w:type="dxa"/>
          </w:tcPr>
          <w:p w14:paraId="4009B80B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FE6537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21DC5E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B3E843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863F706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E085301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065458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829F32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C633E6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65E81B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2A3F49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6EB494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B661AE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722028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EC7D84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3BFD59B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1728AA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23DFF8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F800C1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E5BF351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892500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015021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0FD4B1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036E0C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4597B2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B08D0" w14:paraId="0F20CF2B" w14:textId="77777777" w:rsidTr="007E1E4F">
        <w:tc>
          <w:tcPr>
            <w:tcW w:w="509" w:type="dxa"/>
          </w:tcPr>
          <w:p w14:paraId="2CA0CB2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T</w:t>
            </w:r>
          </w:p>
        </w:tc>
        <w:tc>
          <w:tcPr>
            <w:tcW w:w="509" w:type="dxa"/>
          </w:tcPr>
          <w:p w14:paraId="2F9DCFEA" w14:textId="77777777" w:rsidR="000B08D0" w:rsidRPr="008629EE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8629EE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509" w:type="dxa"/>
          </w:tcPr>
          <w:p w14:paraId="543E0173" w14:textId="77777777" w:rsidR="000B08D0" w:rsidRPr="008629EE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8629EE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510" w:type="dxa"/>
          </w:tcPr>
          <w:p w14:paraId="69CA7084" w14:textId="77777777" w:rsidR="000B08D0" w:rsidRPr="008629EE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8629E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164B6CB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6959BF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48E230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BE1E55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428C7E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B89955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8336C8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7D7077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F45BE8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1AA8B7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6B5594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62FCF9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33BADEB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38BF6F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B8D954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1A5A0A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A12412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959438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07FDF1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49E61C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B19E2C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B1D3A0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B4789D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280B80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B08D0" w14:paraId="37C94915" w14:textId="77777777" w:rsidTr="007E1E4F">
        <w:tc>
          <w:tcPr>
            <w:tcW w:w="509" w:type="dxa"/>
          </w:tcPr>
          <w:p w14:paraId="78B86A4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T</w:t>
            </w:r>
          </w:p>
        </w:tc>
        <w:tc>
          <w:tcPr>
            <w:tcW w:w="509" w:type="dxa"/>
          </w:tcPr>
          <w:p w14:paraId="55D30954" w14:textId="77777777" w:rsidR="000B08D0" w:rsidRPr="008629EE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8629EE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09" w:type="dxa"/>
          </w:tcPr>
          <w:p w14:paraId="1C19B103" w14:textId="77777777" w:rsidR="000B08D0" w:rsidRPr="008629EE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8629EE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20A87D3C" w14:textId="77777777" w:rsidR="000B08D0" w:rsidRPr="008629EE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510" w:type="dxa"/>
          </w:tcPr>
          <w:p w14:paraId="7AD922A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510" w:type="dxa"/>
          </w:tcPr>
          <w:p w14:paraId="7713B29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9B82FB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A0C457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3D2D8D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AD4FFA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85F895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423F3B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249A70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E99481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96FECC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5DA83B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AFD3C3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FFBA6F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441A9F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622978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81C5A0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2B7AB8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B3BDE64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2CF6A5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A2F2E1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F0757A9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7BAB02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005C0F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B08D0" w14:paraId="75C04A3A" w14:textId="77777777" w:rsidTr="007E1E4F">
        <w:tc>
          <w:tcPr>
            <w:tcW w:w="509" w:type="dxa"/>
          </w:tcPr>
          <w:p w14:paraId="400573A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T</w:t>
            </w:r>
          </w:p>
        </w:tc>
        <w:tc>
          <w:tcPr>
            <w:tcW w:w="509" w:type="dxa"/>
          </w:tcPr>
          <w:p w14:paraId="2C33DE3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09" w:type="dxa"/>
          </w:tcPr>
          <w:p w14:paraId="5CE17F9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51E8648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5B654A0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510" w:type="dxa"/>
          </w:tcPr>
          <w:p w14:paraId="57D52D0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282E555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48DC47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DB741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A4C58C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DF6A6A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A6539A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86095D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C61A73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95976D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8322D3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7FC850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D87F0F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33375D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83C919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6AA61F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17E04B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A87F09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C24CFD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B45DA1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1CCC20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3B80C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0C8E3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00B26FE6" w14:textId="77777777" w:rsidTr="007E1E4F">
        <w:tc>
          <w:tcPr>
            <w:tcW w:w="509" w:type="dxa"/>
          </w:tcPr>
          <w:p w14:paraId="6CEC903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T</w:t>
            </w:r>
          </w:p>
        </w:tc>
        <w:tc>
          <w:tcPr>
            <w:tcW w:w="509" w:type="dxa"/>
          </w:tcPr>
          <w:p w14:paraId="4A64DB8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09" w:type="dxa"/>
          </w:tcPr>
          <w:p w14:paraId="1A47A72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49E3A74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3D96410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4848FC9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10" w:type="dxa"/>
          </w:tcPr>
          <w:p w14:paraId="330EE0E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5CD7ED8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2BFBFB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12B86E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DE2620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0D8270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F5DE1A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FA6A0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66E107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77A915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42707A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85D895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76A386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103906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0C895D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A2936B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A23F91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118E56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325F47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22054D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D64A81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991FD6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5B9FCDDC" w14:textId="77777777" w:rsidTr="007E1E4F">
        <w:tc>
          <w:tcPr>
            <w:tcW w:w="509" w:type="dxa"/>
          </w:tcPr>
          <w:p w14:paraId="587B6F1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T</w:t>
            </w:r>
          </w:p>
        </w:tc>
        <w:tc>
          <w:tcPr>
            <w:tcW w:w="509" w:type="dxa"/>
          </w:tcPr>
          <w:p w14:paraId="1262C45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09" w:type="dxa"/>
          </w:tcPr>
          <w:p w14:paraId="7212246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3D0A659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52E94A3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5AD12EC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25FD038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510" w:type="dxa"/>
          </w:tcPr>
          <w:p w14:paraId="767D2D7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3B45AC0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AE68B1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9731B2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FE524F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4C91A4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2023F9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B4E018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A9DA66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D05C21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0F4C6A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976A32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75DF3F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A64709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A403D5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D7E802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9067B6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8B9239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19642E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C91478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C70BA1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37BE12F0" w14:textId="77777777" w:rsidTr="007E1E4F">
        <w:tc>
          <w:tcPr>
            <w:tcW w:w="509" w:type="dxa"/>
          </w:tcPr>
          <w:p w14:paraId="1CA9520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T</w:t>
            </w:r>
          </w:p>
        </w:tc>
        <w:tc>
          <w:tcPr>
            <w:tcW w:w="509" w:type="dxa"/>
          </w:tcPr>
          <w:p w14:paraId="26BCBFF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09" w:type="dxa"/>
          </w:tcPr>
          <w:p w14:paraId="321D566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10" w:type="dxa"/>
          </w:tcPr>
          <w:p w14:paraId="2A876D1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287067B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7B46B97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</w:tcPr>
          <w:p w14:paraId="6345944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510" w:type="dxa"/>
          </w:tcPr>
          <w:p w14:paraId="7F56021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510" w:type="dxa"/>
          </w:tcPr>
          <w:p w14:paraId="219B233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57A1EBE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9E5278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72B7CD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A60AFC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A451CB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86AAE9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FB9574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4556ED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C8A35A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D3911B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168C5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B618F0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8B8585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32274F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EE4D1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0108D5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0B844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2DF1FD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4D558D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095067DB" w14:textId="77777777" w:rsidTr="007E1E4F">
        <w:tc>
          <w:tcPr>
            <w:tcW w:w="509" w:type="dxa"/>
          </w:tcPr>
          <w:p w14:paraId="11E94B2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T</w:t>
            </w:r>
          </w:p>
        </w:tc>
        <w:tc>
          <w:tcPr>
            <w:tcW w:w="509" w:type="dxa"/>
          </w:tcPr>
          <w:p w14:paraId="3DF488A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09" w:type="dxa"/>
          </w:tcPr>
          <w:p w14:paraId="692A7F8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1E6C0FC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32A5163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0250F65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</w:tcPr>
          <w:p w14:paraId="77067B2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4EB09A4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10" w:type="dxa"/>
          </w:tcPr>
          <w:p w14:paraId="681BB5C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510" w:type="dxa"/>
          </w:tcPr>
          <w:p w14:paraId="0A18F27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7A1AF6B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78378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9F8115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CBDE67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C3FFF8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E39FD9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1C32C4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7867B2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D2E8AF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D94ECE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5506FD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9DE9D5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C46C21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1918C2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7BAA82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ED1E74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5A1E24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E72E88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3B8BC892" w14:textId="77777777" w:rsidTr="007E1E4F">
        <w:tc>
          <w:tcPr>
            <w:tcW w:w="509" w:type="dxa"/>
          </w:tcPr>
          <w:p w14:paraId="6CACEEF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A</w:t>
            </w:r>
          </w:p>
        </w:tc>
        <w:tc>
          <w:tcPr>
            <w:tcW w:w="509" w:type="dxa"/>
          </w:tcPr>
          <w:p w14:paraId="41591CC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509" w:type="dxa"/>
          </w:tcPr>
          <w:p w14:paraId="12B0DE7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265390F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6EEC1DE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734320A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714846F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7CD7304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6664A0D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3D7BFC4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5889056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1BA13EA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3EE28C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29FEB8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C1C916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F0429E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DC8C0A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99303C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803FB7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D239A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FB85F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E4EAEE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B98452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BA1F1B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EC1C4D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AA8D55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A0CC8F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786703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4E1CD39E" w14:textId="77777777" w:rsidTr="007E1E4F">
        <w:tc>
          <w:tcPr>
            <w:tcW w:w="509" w:type="dxa"/>
          </w:tcPr>
          <w:p w14:paraId="7C9A53A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A</w:t>
            </w:r>
          </w:p>
        </w:tc>
        <w:tc>
          <w:tcPr>
            <w:tcW w:w="509" w:type="dxa"/>
          </w:tcPr>
          <w:p w14:paraId="47889DA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09" w:type="dxa"/>
          </w:tcPr>
          <w:p w14:paraId="5F1554C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510" w:type="dxa"/>
          </w:tcPr>
          <w:p w14:paraId="506338B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0983316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0909FD8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5F4EF83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7395DC6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5734531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0D65BD0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13119D8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25D5BBD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1393A82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2A6CED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459CC7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405100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145861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335B8C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EFEB2B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C1BCD9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1AAAD9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BD13E7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55603D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FDE512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EDCDC4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9FB5AC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AD7172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89F30B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75EBE504" w14:textId="77777777" w:rsidTr="007E1E4F">
        <w:tc>
          <w:tcPr>
            <w:tcW w:w="509" w:type="dxa"/>
          </w:tcPr>
          <w:p w14:paraId="42EF26E5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A</w:t>
            </w:r>
          </w:p>
        </w:tc>
        <w:tc>
          <w:tcPr>
            <w:tcW w:w="509" w:type="dxa"/>
          </w:tcPr>
          <w:p w14:paraId="6BB3F88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09" w:type="dxa"/>
          </w:tcPr>
          <w:p w14:paraId="72515A7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360916F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510" w:type="dxa"/>
          </w:tcPr>
          <w:p w14:paraId="15C4074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1C583C6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0012472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5840C08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472672E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2911EA9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2F60ABC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2AAB72E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0E63A77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201C45C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AD394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B7A76A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426272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B8D82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C488FC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C1AA8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EB8BF7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095DC5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0330AF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137736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753049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E319D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16283C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B653D4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3F248ADE" w14:textId="77777777" w:rsidTr="007E1E4F">
        <w:tc>
          <w:tcPr>
            <w:tcW w:w="509" w:type="dxa"/>
          </w:tcPr>
          <w:p w14:paraId="75BDB4C6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A</w:t>
            </w:r>
          </w:p>
        </w:tc>
        <w:tc>
          <w:tcPr>
            <w:tcW w:w="509" w:type="dxa"/>
          </w:tcPr>
          <w:p w14:paraId="09CD068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09" w:type="dxa"/>
          </w:tcPr>
          <w:p w14:paraId="1980CA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7CEB3F6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67ED6C3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510" w:type="dxa"/>
          </w:tcPr>
          <w:p w14:paraId="1A5CC98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74AB1FB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63EBD49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6947987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7AB117D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76ECBB0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72CF8AE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1F10A2E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5C46297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0AB0D6B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D2A6F0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FF1D74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DD7F9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7381F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94CD11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2FE57B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276F03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7E9B8A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C5CEC1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3DA9CB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4BA778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087B96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1E1667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6AF2F68C" w14:textId="77777777" w:rsidTr="007E1E4F">
        <w:tc>
          <w:tcPr>
            <w:tcW w:w="509" w:type="dxa"/>
          </w:tcPr>
          <w:p w14:paraId="77F043DC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A</w:t>
            </w:r>
          </w:p>
        </w:tc>
        <w:tc>
          <w:tcPr>
            <w:tcW w:w="509" w:type="dxa"/>
          </w:tcPr>
          <w:p w14:paraId="57683E4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09" w:type="dxa"/>
          </w:tcPr>
          <w:p w14:paraId="55298D8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3627FB5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36E21D6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1B8E1E3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510" w:type="dxa"/>
          </w:tcPr>
          <w:p w14:paraId="3629966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747C656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634C0FA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7800E8F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10" w:type="dxa"/>
          </w:tcPr>
          <w:p w14:paraId="55F5EBC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5663E76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51B1ECC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31D67B1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0C3E176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4514744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CBE9C6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8384A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B857F1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6A8A6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14D39F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B64FD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F21B60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B51435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9088B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ED9ABE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FA555A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4D498B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749C7B36" w14:textId="77777777" w:rsidTr="007E1E4F">
        <w:tc>
          <w:tcPr>
            <w:tcW w:w="509" w:type="dxa"/>
          </w:tcPr>
          <w:p w14:paraId="05E94BC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A</w:t>
            </w:r>
          </w:p>
        </w:tc>
        <w:tc>
          <w:tcPr>
            <w:tcW w:w="509" w:type="dxa"/>
          </w:tcPr>
          <w:p w14:paraId="620DC38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09" w:type="dxa"/>
          </w:tcPr>
          <w:p w14:paraId="4512D38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7E49D8C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10" w:type="dxa"/>
          </w:tcPr>
          <w:p w14:paraId="720F2CD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4B38951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54BD655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510" w:type="dxa"/>
          </w:tcPr>
          <w:p w14:paraId="00E63C8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1BAC290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36AE0D2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4E3AF42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46B49A9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199C3FD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1A4A0DE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2603EE8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7FE2467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26B667D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EBACC3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F3958C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60EF13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4832D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AD3C2D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8E59BC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96D31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42C646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13CD5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0B9058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515E91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43773018" w14:textId="77777777" w:rsidTr="007E1E4F">
        <w:tc>
          <w:tcPr>
            <w:tcW w:w="509" w:type="dxa"/>
          </w:tcPr>
          <w:p w14:paraId="322FAE9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A</w:t>
            </w:r>
          </w:p>
        </w:tc>
        <w:tc>
          <w:tcPr>
            <w:tcW w:w="509" w:type="dxa"/>
          </w:tcPr>
          <w:p w14:paraId="6A4AC1B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09" w:type="dxa"/>
          </w:tcPr>
          <w:p w14:paraId="50F7171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323CFC3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68A461F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054ED2A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3BF3A0D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10" w:type="dxa"/>
          </w:tcPr>
          <w:p w14:paraId="0C6F1C7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510" w:type="dxa"/>
          </w:tcPr>
          <w:p w14:paraId="1DA40DC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39B21B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00DBDFF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0E2CAC3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62D7F33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1199F7D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5AC571C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63A9EEF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0941BBF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39D4059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5E6263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95457E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3BD2FE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BE39BD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5DE68B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064E82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A2A598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5B8C56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C7A50A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B749B4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0B0D5349" w14:textId="77777777" w:rsidTr="007E1E4F">
        <w:tc>
          <w:tcPr>
            <w:tcW w:w="509" w:type="dxa"/>
          </w:tcPr>
          <w:p w14:paraId="4E7CCF13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A</w:t>
            </w:r>
          </w:p>
        </w:tc>
        <w:tc>
          <w:tcPr>
            <w:tcW w:w="509" w:type="dxa"/>
          </w:tcPr>
          <w:p w14:paraId="2520FB3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09" w:type="dxa"/>
          </w:tcPr>
          <w:p w14:paraId="7D53769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05F8EBA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3976128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01B0C3B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10" w:type="dxa"/>
          </w:tcPr>
          <w:p w14:paraId="7551300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46AD442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001B9C0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510" w:type="dxa"/>
          </w:tcPr>
          <w:p w14:paraId="3E3C891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3362F53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7666355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4A1A30B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69CAAC2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1F3C04D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5C92019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68550AF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2192E6F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1BB3A33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58A519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6A214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08B2C1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627F20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57DF2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BD2DC4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358F04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6058F0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E4D003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7B3FE47F" w14:textId="77777777" w:rsidTr="007E1E4F">
        <w:tc>
          <w:tcPr>
            <w:tcW w:w="509" w:type="dxa"/>
          </w:tcPr>
          <w:p w14:paraId="1940D82F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A</w:t>
            </w:r>
          </w:p>
        </w:tc>
        <w:tc>
          <w:tcPr>
            <w:tcW w:w="509" w:type="dxa"/>
          </w:tcPr>
          <w:p w14:paraId="67B2538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09" w:type="dxa"/>
          </w:tcPr>
          <w:p w14:paraId="3F3BFED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7BAC8E4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25DAB2D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520B26B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10D8063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4A72D1A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31E2E36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683B463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510" w:type="dxa"/>
          </w:tcPr>
          <w:p w14:paraId="45020E6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7AEFCF3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5CECB76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00460A5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1A07B6D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34FD82D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7C9221B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0D238BA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10" w:type="dxa"/>
          </w:tcPr>
          <w:p w14:paraId="27B20F7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7507203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D6CBB3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F57454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20ACC1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344EA9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5E7B6C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55CFFE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BD1756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D91539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02C71A14" w14:textId="77777777" w:rsidTr="007E1E4F">
        <w:tc>
          <w:tcPr>
            <w:tcW w:w="509" w:type="dxa"/>
          </w:tcPr>
          <w:p w14:paraId="5D2DE208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S</w:t>
            </w:r>
          </w:p>
        </w:tc>
        <w:tc>
          <w:tcPr>
            <w:tcW w:w="509" w:type="dxa"/>
          </w:tcPr>
          <w:p w14:paraId="44453D8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509" w:type="dxa"/>
          </w:tcPr>
          <w:p w14:paraId="2F5617B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14D9BA9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</w:tcPr>
          <w:p w14:paraId="7FD872F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2DBF89C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28168B7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03F10FB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51F50E9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413D7D4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6EFC4FD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510" w:type="dxa"/>
          </w:tcPr>
          <w:p w14:paraId="608F70F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79ECFAB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135AE93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21B0C4F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1580C1C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10" w:type="dxa"/>
          </w:tcPr>
          <w:p w14:paraId="0796897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10" w:type="dxa"/>
          </w:tcPr>
          <w:p w14:paraId="35239CF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10" w:type="dxa"/>
          </w:tcPr>
          <w:p w14:paraId="3248FB8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10" w:type="dxa"/>
          </w:tcPr>
          <w:p w14:paraId="34E56CE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609019C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33AFB0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8BC494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A54028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3F2F2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53CE2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C19889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98CB9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43794AF0" w14:textId="77777777" w:rsidTr="007E1E4F">
        <w:tc>
          <w:tcPr>
            <w:tcW w:w="509" w:type="dxa"/>
          </w:tcPr>
          <w:p w14:paraId="2B4029E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S</w:t>
            </w:r>
          </w:p>
        </w:tc>
        <w:tc>
          <w:tcPr>
            <w:tcW w:w="509" w:type="dxa"/>
          </w:tcPr>
          <w:p w14:paraId="5794B5C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09" w:type="dxa"/>
          </w:tcPr>
          <w:p w14:paraId="7F0E4D8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510" w:type="dxa"/>
          </w:tcPr>
          <w:p w14:paraId="62C0799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</w:tcPr>
          <w:p w14:paraId="0D05C8B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31F1B7B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21210FB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0C65AAF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335C8F6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00F591A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67E1481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4898BD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510" w:type="dxa"/>
          </w:tcPr>
          <w:p w14:paraId="26B0A6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61F63F9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3EF2656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74295A0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10" w:type="dxa"/>
          </w:tcPr>
          <w:p w14:paraId="716F225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10" w:type="dxa"/>
          </w:tcPr>
          <w:p w14:paraId="4F8664F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</w:tcPr>
          <w:p w14:paraId="71DC121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10" w:type="dxa"/>
          </w:tcPr>
          <w:p w14:paraId="22AF360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36B8889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605C6E0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4F601B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CABECD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AAED5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A611E9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ADE7E5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4A1850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02AFA3D3" w14:textId="77777777" w:rsidTr="007E1E4F">
        <w:tc>
          <w:tcPr>
            <w:tcW w:w="509" w:type="dxa"/>
          </w:tcPr>
          <w:p w14:paraId="1F3CBA86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S</w:t>
            </w:r>
          </w:p>
        </w:tc>
        <w:tc>
          <w:tcPr>
            <w:tcW w:w="509" w:type="dxa"/>
          </w:tcPr>
          <w:p w14:paraId="77CC584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09" w:type="dxa"/>
          </w:tcPr>
          <w:p w14:paraId="7563A56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0ACE871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510" w:type="dxa"/>
          </w:tcPr>
          <w:p w14:paraId="3021494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080442E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2686FD7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23B6B9D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340521E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43F1C9B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2DD38F6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28311ED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7F77D47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510" w:type="dxa"/>
          </w:tcPr>
          <w:p w14:paraId="331F07A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4875D93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6C1A6E9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4D107FE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10" w:type="dxa"/>
          </w:tcPr>
          <w:p w14:paraId="0D068E1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</w:tcPr>
          <w:p w14:paraId="4F84E5E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10" w:type="dxa"/>
          </w:tcPr>
          <w:p w14:paraId="3874FD4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7B255A4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6304DBD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4C737C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56FFB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403E0F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3DA21A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248ABF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8F9654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7D61EBAA" w14:textId="77777777" w:rsidTr="007E1E4F">
        <w:tc>
          <w:tcPr>
            <w:tcW w:w="509" w:type="dxa"/>
          </w:tcPr>
          <w:p w14:paraId="272C8442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S</w:t>
            </w:r>
          </w:p>
        </w:tc>
        <w:tc>
          <w:tcPr>
            <w:tcW w:w="509" w:type="dxa"/>
          </w:tcPr>
          <w:p w14:paraId="71DAB11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09" w:type="dxa"/>
          </w:tcPr>
          <w:p w14:paraId="6DC7C8E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2472CC7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6319B70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510" w:type="dxa"/>
          </w:tcPr>
          <w:p w14:paraId="6C8F9FA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5CEC72C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75FD180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098FEAE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7132C33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4378943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</w:tcPr>
          <w:p w14:paraId="03D9C2B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540EBE3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54A338F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510" w:type="dxa"/>
          </w:tcPr>
          <w:p w14:paraId="14CE1DE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425EC2A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485F157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10" w:type="dxa"/>
          </w:tcPr>
          <w:p w14:paraId="02C6DC3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10" w:type="dxa"/>
          </w:tcPr>
          <w:p w14:paraId="21FB9C2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</w:tcPr>
          <w:p w14:paraId="4CA23A0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0699997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</w:tcPr>
          <w:p w14:paraId="4DA1C33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51CB3CB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7CE6397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737480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ED3C8A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DC595C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00F7E0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2B9EC4EC" w14:textId="77777777" w:rsidTr="007E1E4F">
        <w:tc>
          <w:tcPr>
            <w:tcW w:w="509" w:type="dxa"/>
          </w:tcPr>
          <w:p w14:paraId="309AC9E7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S</w:t>
            </w:r>
          </w:p>
        </w:tc>
        <w:tc>
          <w:tcPr>
            <w:tcW w:w="509" w:type="dxa"/>
          </w:tcPr>
          <w:p w14:paraId="3D4061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09" w:type="dxa"/>
          </w:tcPr>
          <w:p w14:paraId="69DD1FB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6317836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1819F0C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36369F4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</w:t>
            </w:r>
          </w:p>
        </w:tc>
        <w:tc>
          <w:tcPr>
            <w:tcW w:w="510" w:type="dxa"/>
          </w:tcPr>
          <w:p w14:paraId="6889BF0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07729E5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5331B39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34C494D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10" w:type="dxa"/>
          </w:tcPr>
          <w:p w14:paraId="748E807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0" w:type="dxa"/>
          </w:tcPr>
          <w:p w14:paraId="19E2AA2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27A63CB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2F73E1D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0BABD92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510" w:type="dxa"/>
          </w:tcPr>
          <w:p w14:paraId="5AB5D9F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0D78F40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10" w:type="dxa"/>
          </w:tcPr>
          <w:p w14:paraId="7435F1E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548E0A7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10" w:type="dxa"/>
          </w:tcPr>
          <w:p w14:paraId="6833CE6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2681D2C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5D7F1CB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707C7F5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10" w:type="dxa"/>
          </w:tcPr>
          <w:p w14:paraId="732D88D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34E86DE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3CD659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9BEA1C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1502B6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2E19C577" w14:textId="77777777" w:rsidTr="007E1E4F">
        <w:tc>
          <w:tcPr>
            <w:tcW w:w="509" w:type="dxa"/>
          </w:tcPr>
          <w:p w14:paraId="04F560CA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S</w:t>
            </w:r>
          </w:p>
        </w:tc>
        <w:tc>
          <w:tcPr>
            <w:tcW w:w="509" w:type="dxa"/>
          </w:tcPr>
          <w:p w14:paraId="548ECAB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09" w:type="dxa"/>
          </w:tcPr>
          <w:p w14:paraId="0502FA0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5E3F104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3460219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66F4DD9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5AE4E35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510" w:type="dxa"/>
          </w:tcPr>
          <w:p w14:paraId="19F3188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10" w:type="dxa"/>
          </w:tcPr>
          <w:p w14:paraId="1E0130F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2EC11EF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</w:tcPr>
          <w:p w14:paraId="41CEE23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0" w:type="dxa"/>
          </w:tcPr>
          <w:p w14:paraId="38CA5AE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</w:tcPr>
          <w:p w14:paraId="460E762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33D8C53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1E1378A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6C092B3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10" w:type="dxa"/>
          </w:tcPr>
          <w:p w14:paraId="36CB907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3A71AA4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</w:tcPr>
          <w:p w14:paraId="359D399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</w:tcPr>
          <w:p w14:paraId="6BB7DFC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0810A16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</w:tcPr>
          <w:p w14:paraId="010D74B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7C42769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1CCBE22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54B00E8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012AC79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136835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359FBB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7F909824" w14:textId="77777777" w:rsidTr="007E1E4F">
        <w:tc>
          <w:tcPr>
            <w:tcW w:w="509" w:type="dxa"/>
          </w:tcPr>
          <w:p w14:paraId="2DB92BFD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S</w:t>
            </w:r>
          </w:p>
        </w:tc>
        <w:tc>
          <w:tcPr>
            <w:tcW w:w="509" w:type="dxa"/>
          </w:tcPr>
          <w:p w14:paraId="33D966D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09" w:type="dxa"/>
          </w:tcPr>
          <w:p w14:paraId="364C4A4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27CB959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4837648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101772B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6E99C09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1B7EF57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</w:t>
            </w:r>
          </w:p>
        </w:tc>
        <w:tc>
          <w:tcPr>
            <w:tcW w:w="510" w:type="dxa"/>
          </w:tcPr>
          <w:p w14:paraId="709CADE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10" w:type="dxa"/>
          </w:tcPr>
          <w:p w14:paraId="45C93E0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10" w:type="dxa"/>
          </w:tcPr>
          <w:p w14:paraId="545E7AB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0" w:type="dxa"/>
          </w:tcPr>
          <w:p w14:paraId="4796EAA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0" w:type="dxa"/>
          </w:tcPr>
          <w:p w14:paraId="03B5655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</w:tcPr>
          <w:p w14:paraId="60FD451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10" w:type="dxa"/>
          </w:tcPr>
          <w:p w14:paraId="6F50940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014C3A2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64606B3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61FF31B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162433D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05E6B06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10" w:type="dxa"/>
          </w:tcPr>
          <w:p w14:paraId="7E0B2B3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0D85290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10" w:type="dxa"/>
          </w:tcPr>
          <w:p w14:paraId="4884DCB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</w:tcPr>
          <w:p w14:paraId="2C14687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25F987F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510" w:type="dxa"/>
          </w:tcPr>
          <w:p w14:paraId="70E1A83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1BFEC9C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890A18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69BBBAF4" w14:textId="77777777" w:rsidTr="007E1E4F">
        <w:tc>
          <w:tcPr>
            <w:tcW w:w="509" w:type="dxa"/>
          </w:tcPr>
          <w:p w14:paraId="6929ABD0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S</w:t>
            </w:r>
          </w:p>
        </w:tc>
        <w:tc>
          <w:tcPr>
            <w:tcW w:w="509" w:type="dxa"/>
          </w:tcPr>
          <w:p w14:paraId="7EB14BC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09" w:type="dxa"/>
          </w:tcPr>
          <w:p w14:paraId="72B6511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</w:tcPr>
          <w:p w14:paraId="5750BF3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4FC5345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5B75DBC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537C2F0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10" w:type="dxa"/>
          </w:tcPr>
          <w:p w14:paraId="5E2567C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5C0A17C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510" w:type="dxa"/>
          </w:tcPr>
          <w:p w14:paraId="0A3EFDC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</w:tcPr>
          <w:p w14:paraId="2D9A253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510" w:type="dxa"/>
          </w:tcPr>
          <w:p w14:paraId="0D918C3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510" w:type="dxa"/>
          </w:tcPr>
          <w:p w14:paraId="23BDC5E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10" w:type="dxa"/>
          </w:tcPr>
          <w:p w14:paraId="425EA65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0" w:type="dxa"/>
          </w:tcPr>
          <w:p w14:paraId="441FDC2D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10" w:type="dxa"/>
          </w:tcPr>
          <w:p w14:paraId="154E874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10" w:type="dxa"/>
          </w:tcPr>
          <w:p w14:paraId="00A7D1D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</w:tcPr>
          <w:p w14:paraId="4128BC1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10" w:type="dxa"/>
          </w:tcPr>
          <w:p w14:paraId="52C428D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</w:tcPr>
          <w:p w14:paraId="4A60137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</w:tcPr>
          <w:p w14:paraId="62D818D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10" w:type="dxa"/>
          </w:tcPr>
          <w:p w14:paraId="173D008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</w:tcPr>
          <w:p w14:paraId="1A4A763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35A5EBC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10" w:type="dxa"/>
          </w:tcPr>
          <w:p w14:paraId="39531C4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</w:tcPr>
          <w:p w14:paraId="44712B6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510" w:type="dxa"/>
          </w:tcPr>
          <w:p w14:paraId="449B1D88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0" w:type="dxa"/>
          </w:tcPr>
          <w:p w14:paraId="0DC8C1B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8D0" w14:paraId="09C9D6F7" w14:textId="77777777" w:rsidTr="007E1E4F">
        <w:tc>
          <w:tcPr>
            <w:tcW w:w="509" w:type="dxa"/>
            <w:tcBorders>
              <w:bottom w:val="single" w:sz="4" w:space="0" w:color="auto"/>
            </w:tcBorders>
          </w:tcPr>
          <w:p w14:paraId="6200150E" w14:textId="77777777" w:rsidR="000B08D0" w:rsidRDefault="000B08D0" w:rsidP="007E1E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S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3834A1F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5635449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495048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3DADD2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2E62C03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1D73D31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F752703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4C66974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16C54127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286132E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3EAE1E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4E8F272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07A9DA9B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1A3421F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D078FF1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0629E586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1056F86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384867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E289260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584376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2C4F4689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851CBDC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506ABCF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1BFA0BD4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62A47F95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BBF607A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7E510FE" w14:textId="77777777" w:rsidR="000B08D0" w:rsidRPr="003025CA" w:rsidRDefault="000B08D0" w:rsidP="007E1E4F">
            <w:pPr>
              <w:rPr>
                <w:rFonts w:ascii="Times New Roman" w:hAnsi="Times New Roman" w:cs="Times New Roman"/>
                <w:lang w:val="en-US"/>
              </w:rPr>
            </w:pPr>
            <w:r w:rsidRPr="003025CA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7A37CE12" w14:textId="5830243B" w:rsidR="000B08D0" w:rsidRDefault="000B08D0" w:rsidP="00906A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T = total score, A = affective score, S = somatic score, all </w:t>
      </w:r>
      <w:r w:rsidRPr="00C84E52">
        <w:rPr>
          <w:rFonts w:ascii="Times New Roman" w:hAnsi="Times New Roman" w:cs="Times New Roman"/>
          <w:i/>
          <w:iCs/>
          <w:lang w:val="en-US"/>
        </w:rPr>
        <w:t>p</w:t>
      </w:r>
      <w:r w:rsidRPr="00C84E52">
        <w:rPr>
          <w:rFonts w:ascii="Times New Roman" w:hAnsi="Times New Roman" w:cs="Times New Roman"/>
          <w:lang w:val="en-US"/>
        </w:rPr>
        <w:t xml:space="preserve"> ≤ .001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01CF1A48" w14:textId="42E65155" w:rsidR="005C6488" w:rsidRPr="00361A24" w:rsidRDefault="005C6488" w:rsidP="00804475">
      <w:pPr>
        <w:rPr>
          <w:lang w:val="en-US"/>
        </w:rPr>
      </w:pPr>
    </w:p>
    <w:p w14:paraId="714B8685" w14:textId="77777777" w:rsidR="000B08D0" w:rsidRPr="000B08D0" w:rsidRDefault="000B08D0">
      <w:pPr>
        <w:rPr>
          <w:lang w:val="en-US"/>
        </w:rPr>
      </w:pPr>
    </w:p>
    <w:sectPr w:rsidR="000B08D0" w:rsidRPr="000B08D0" w:rsidSect="00906A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D42"/>
    <w:rsid w:val="000049C1"/>
    <w:rsid w:val="00044560"/>
    <w:rsid w:val="00060F40"/>
    <w:rsid w:val="0007458D"/>
    <w:rsid w:val="00076AB0"/>
    <w:rsid w:val="0008732F"/>
    <w:rsid w:val="000B08D0"/>
    <w:rsid w:val="000D7449"/>
    <w:rsid w:val="000F213F"/>
    <w:rsid w:val="00127CB5"/>
    <w:rsid w:val="00133EA0"/>
    <w:rsid w:val="00150B22"/>
    <w:rsid w:val="00153B4E"/>
    <w:rsid w:val="0017689B"/>
    <w:rsid w:val="00185B58"/>
    <w:rsid w:val="00185EB2"/>
    <w:rsid w:val="001A7558"/>
    <w:rsid w:val="002350AC"/>
    <w:rsid w:val="00243219"/>
    <w:rsid w:val="00246550"/>
    <w:rsid w:val="002833CB"/>
    <w:rsid w:val="00291A9A"/>
    <w:rsid w:val="002A74CC"/>
    <w:rsid w:val="002E4F52"/>
    <w:rsid w:val="00325EC0"/>
    <w:rsid w:val="00327975"/>
    <w:rsid w:val="00361A24"/>
    <w:rsid w:val="003D7B01"/>
    <w:rsid w:val="00447545"/>
    <w:rsid w:val="00471EC9"/>
    <w:rsid w:val="004B58BD"/>
    <w:rsid w:val="0051687E"/>
    <w:rsid w:val="00521E91"/>
    <w:rsid w:val="005350BA"/>
    <w:rsid w:val="0055090D"/>
    <w:rsid w:val="00556F90"/>
    <w:rsid w:val="00572723"/>
    <w:rsid w:val="00574E46"/>
    <w:rsid w:val="00575E27"/>
    <w:rsid w:val="00584A31"/>
    <w:rsid w:val="005C05F8"/>
    <w:rsid w:val="005C39F9"/>
    <w:rsid w:val="005C6488"/>
    <w:rsid w:val="00605C63"/>
    <w:rsid w:val="006225DB"/>
    <w:rsid w:val="0063210D"/>
    <w:rsid w:val="00643E33"/>
    <w:rsid w:val="006464EF"/>
    <w:rsid w:val="00670352"/>
    <w:rsid w:val="00685250"/>
    <w:rsid w:val="006A3E3B"/>
    <w:rsid w:val="006B0AA4"/>
    <w:rsid w:val="006B3564"/>
    <w:rsid w:val="006C7B00"/>
    <w:rsid w:val="006D3ABC"/>
    <w:rsid w:val="00715373"/>
    <w:rsid w:val="007263AB"/>
    <w:rsid w:val="007332A4"/>
    <w:rsid w:val="007508DC"/>
    <w:rsid w:val="00764384"/>
    <w:rsid w:val="007A2964"/>
    <w:rsid w:val="007A337C"/>
    <w:rsid w:val="007A714A"/>
    <w:rsid w:val="007C2449"/>
    <w:rsid w:val="00804475"/>
    <w:rsid w:val="008277DF"/>
    <w:rsid w:val="00835382"/>
    <w:rsid w:val="008548C7"/>
    <w:rsid w:val="008B010D"/>
    <w:rsid w:val="008D7224"/>
    <w:rsid w:val="00906A26"/>
    <w:rsid w:val="00924578"/>
    <w:rsid w:val="00927161"/>
    <w:rsid w:val="009363C7"/>
    <w:rsid w:val="009454C8"/>
    <w:rsid w:val="009457C7"/>
    <w:rsid w:val="00967A54"/>
    <w:rsid w:val="00996857"/>
    <w:rsid w:val="009C218B"/>
    <w:rsid w:val="009F34CE"/>
    <w:rsid w:val="00A002D7"/>
    <w:rsid w:val="00A27B58"/>
    <w:rsid w:val="00A4246F"/>
    <w:rsid w:val="00A95D95"/>
    <w:rsid w:val="00AB7D99"/>
    <w:rsid w:val="00AE0131"/>
    <w:rsid w:val="00B152B1"/>
    <w:rsid w:val="00B24C9E"/>
    <w:rsid w:val="00B5701D"/>
    <w:rsid w:val="00B60F25"/>
    <w:rsid w:val="00BA29F6"/>
    <w:rsid w:val="00BA5210"/>
    <w:rsid w:val="00BB459F"/>
    <w:rsid w:val="00BC16BF"/>
    <w:rsid w:val="00BC6024"/>
    <w:rsid w:val="00BF19FF"/>
    <w:rsid w:val="00C33B49"/>
    <w:rsid w:val="00C63D2E"/>
    <w:rsid w:val="00C65222"/>
    <w:rsid w:val="00C710BC"/>
    <w:rsid w:val="00C95C05"/>
    <w:rsid w:val="00CA3CF3"/>
    <w:rsid w:val="00CA6690"/>
    <w:rsid w:val="00D00666"/>
    <w:rsid w:val="00D05202"/>
    <w:rsid w:val="00D656B1"/>
    <w:rsid w:val="00DB4D42"/>
    <w:rsid w:val="00DC1BE5"/>
    <w:rsid w:val="00E00B06"/>
    <w:rsid w:val="00E211FA"/>
    <w:rsid w:val="00E36F24"/>
    <w:rsid w:val="00E507A7"/>
    <w:rsid w:val="00E5540A"/>
    <w:rsid w:val="00E6187A"/>
    <w:rsid w:val="00E916D9"/>
    <w:rsid w:val="00E95708"/>
    <w:rsid w:val="00EA2CB6"/>
    <w:rsid w:val="00EC4244"/>
    <w:rsid w:val="00EC51B8"/>
    <w:rsid w:val="00EE62EA"/>
    <w:rsid w:val="00EF6978"/>
    <w:rsid w:val="00F15366"/>
    <w:rsid w:val="00F71F58"/>
    <w:rsid w:val="00FA0E41"/>
    <w:rsid w:val="00FE2F4A"/>
    <w:rsid w:val="00FF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D6A01"/>
  <w15:chartTrackingRefBased/>
  <w15:docId w15:val="{2755DD30-C4C1-4917-8271-05B6C48E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6A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6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C64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64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64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4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4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Schlechter</dc:creator>
  <cp:keywords/>
  <dc:description/>
  <cp:lastModifiedBy>Pascal</cp:lastModifiedBy>
  <cp:revision>6</cp:revision>
  <cp:lastPrinted>2022-03-30T08:57:00Z</cp:lastPrinted>
  <dcterms:created xsi:type="dcterms:W3CDTF">2022-03-30T11:37:00Z</dcterms:created>
  <dcterms:modified xsi:type="dcterms:W3CDTF">2022-07-05T14:53:00Z</dcterms:modified>
</cp:coreProperties>
</file>